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9AD" w:rsidRDefault="00CE3F02">
      <w:bookmarkStart w:id="0" w:name="_GoBack"/>
      <w:bookmarkEnd w:id="0"/>
      <w:r>
        <w:t xml:space="preserve">Supplementary file 1 </w:t>
      </w:r>
    </w:p>
    <w:p w:rsidR="00C109AD" w:rsidRDefault="00CE3F02">
      <w:r>
        <w:t>Dominant cyanobacterial OTUs as represented in Figure 6.  OTU identification,  number of retrieved sequences for each OTU, genus classification and representative sequence</w:t>
      </w:r>
      <w:r w:rsidR="00561BEF">
        <w:t xml:space="preserve"> centroid</w:t>
      </w:r>
      <w:r>
        <w:t>.</w:t>
      </w:r>
    </w:p>
    <w:p w:rsidR="00C109AD" w:rsidRDefault="00CE3F02">
      <w:r>
        <w:t>&gt;Otu000001|267017|Synechococcus</w:t>
      </w:r>
    </w:p>
    <w:p w:rsidR="00C109AD" w:rsidRDefault="00CE3F02">
      <w:r>
        <w:t>CCTACGGGCGGCAGCAGTGGGGAATTTTCCGCAATGGGCGAAAGCCTGACGGAGCAACGCCGCGTGAGGGATGAAGGCCTCTGGGCTGTAAACCTCTTTTCTCAAGGAAGAAGATCTGACGGTACTTGAGGAATAAGCCACGGCTAATTCCGTGCCAGCAGCCGCGGTAATACGGGAGTGGCAAGCGTTATCCGGAATTATTGGGCGTAAAGCGTCCGCAGGCGGTCTTGTAAGTCTGTCGTTAAAGCGTGGAGCTTAACTCCATTTCAGCGATGGAAACTGTAAGACTAGAGTGTGGTAGGGGCAGAGGGAATTCCCGGTGTAGCGGTGAAATGCGTAGATATCGGGAAGAACACCAGTGGCGAAGGCGCTCTGCTGGGCCATAACTGACGCTCATGGACGAAAGCCAGGGGAGCGAAAGGGATTAGATACCCCAGTAGTC</w:t>
      </w:r>
    </w:p>
    <w:p w:rsidR="00C109AD" w:rsidRDefault="00CE3F02">
      <w:r>
        <w:t>&gt;Otu000002|409415|Microcystis</w:t>
      </w:r>
    </w:p>
    <w:p w:rsidR="00C109AD" w:rsidRDefault="00CE3F02">
      <w:r>
        <w:t>CCTACGGGAGGCAGCAGTGGGGAATTTTCCGCAATGGGCGAAAGCCTGACGGAGCAACGCCGCGTGAGGGAGGAAGGTCTTTGGATTGTAAACCTCTTTTCTCAAGGAAGAAGTTCTGACGGTACTTGAGGAATCAGCCTCGGCTAACTCCGTGCCAGCAGCCGCGGTAATACGGGGGAGGCAAGCGTTATCCGGAATTATTGGGCGTAAAGCGTCCGCAGGTGGTCAGCCAAGTCTGCCGTCAAATCAGGTTGCTTAACGACCTAAAGGCGGTGGAAACTGGCAGACTAGAGAGCAGTAGGGGTAGCAGGAATTCCCAGTGTAGCGGTGAAATGCGTAGAGATTGGGAAGAACATCGGTGGCGAAAGCGTGCTACTGGGCTGTATCTGACACTCAGGGACGAAAGCTAGGGGAGCGAAAGGGATTAGATACCCTAGTAGTC</w:t>
      </w:r>
    </w:p>
    <w:p w:rsidR="00C109AD" w:rsidRDefault="00CE3F02">
      <w:r>
        <w:t>&gt;Otu000021|14769|Dolichospermum</w:t>
      </w:r>
    </w:p>
    <w:p w:rsidR="00C109AD" w:rsidRDefault="00CE3F02">
      <w:r>
        <w:t>CCTACGGGTGGCAGCAGTGGGGAATTTTCCGCAATGGGCGAAAGCCTGACGGAGCAATACCGCGTGAGGGAGGAAGGCTCTTGGGTTGTAAACCTCTTTTCTCAGGGAAGAAGAAAAGACGGTACCTGAGGAATAAGCATCGGCTAACTCCGTGCCAGCAGCCGCGGTAATACGGAGGATGCAAGCGTTATCCGGAATGATTGGGCGTAAAGGGTCCGCAGGTGGCATTGAAAGTCTGCTGTTAAAGAGTTTGGCTCAACCAAATAAGAGCAGTGGAAACTACAAAGCTAGAGTTTGGTCGGGGCAGAGGGAATTCCTGGTGTAGCGGTGAAATGCGTAGATATCAGGAAGAACACCAGTGGCGAAGGCGCTCTGCTAGGCCGAGACTGACACTGAGGGACGAAAGCTAGGGGAGCGAATGGGATTAGATACCCCAGTAGTC</w:t>
      </w:r>
    </w:p>
    <w:p w:rsidR="00C109AD" w:rsidRDefault="00C109AD"/>
    <w:p w:rsidR="00C109AD" w:rsidRDefault="00CE3F02">
      <w:r>
        <w:t>&gt;Otu000026|41675|Pseudanabaena</w:t>
      </w:r>
    </w:p>
    <w:p w:rsidR="00C109AD" w:rsidRDefault="00CE3F02">
      <w:r>
        <w:t>CCTACGGGGGGCAGCAGTGGGGAATTTTCCGCAATGGGCGAAAGCCTGACGGAGCAATACCGCGTGAGGGAAGAAGGTCTGTGGATTGTAAACCTCTTTTGTTAGGGAAGATAATGACGGTACCTAACGAATAAGCATCGGCTAACTCCGTGCCAGCAGCCGCGGTAAGACGGAGGATGCAAGCGTTATCCGGAATTATTGGGCGTAAAGCGTACGTAGGCGGTTTTATAAGTCTGTTGTCAAAGCCCGAGGCTTAACCTTGGAAAGGCAATGGAAACTGTAAGACTAGAGAGAGATAGGGGCAGGAGGAATTCCAGGTGTAGCGGTGAAATGCGTAGATATCTGGAAGAACACCAGTGGCGAAAGCGTCCTGCTGGATCTCAACTGACGCTGAAGTACGAAAGCTAGGGGAGCGAATGGGATTAGATACCCCTGTAGTC</w:t>
      </w:r>
    </w:p>
    <w:p w:rsidR="00C109AD" w:rsidRDefault="00C109AD"/>
    <w:p w:rsidR="00C109AD" w:rsidRDefault="00CE3F02">
      <w:r>
        <w:t>&gt;Otu000066|13460|Cylindrospermopsis</w:t>
      </w:r>
    </w:p>
    <w:p w:rsidR="00C109AD" w:rsidRDefault="00CE3F02">
      <w:r>
        <w:t>CCTACGGGAGGCAGCAGTGGGGAATTTTCCGCAATGGGCGAAAGCCTGACGGAGCAATACCGCGTGAGGGAGGAAGGCTCTTGGGTCGTAAACCTCTTTTCTCAAGGAAGAAGAAAGTGACGGTACTTGAGGAATAAGCATCGGCTAACTCCGTGCCAGCAGCCGCGGTAATACGGAGGATGCAAGCGTTATCCGGAATGATTGGGCGTAAAGGGTCTGCAGGTGGAACTGAAAGTCTGCTGTTAAAGAGTTTGGCTTAACCAAATAAAAGCGGTGGAAACTACAGAACTAGAGTGCGGTAGGGGCAAAAGGAATTCCTGGTGTAGCGGTGAAATGCGTAGATATCAGGAAGAACACCGGTGGCGAAAGCGTTTTGCTAGACCGTAACTGACACTGAGGGACGAAAGCTAGGGGAGCGAATGGGATTAGATACCCCAGTAGTC</w:t>
      </w:r>
    </w:p>
    <w:p w:rsidR="00C109AD" w:rsidRDefault="00CE3F02">
      <w:r>
        <w:t>&gt;Otu000063|22643|Unclassified</w:t>
      </w:r>
    </w:p>
    <w:p w:rsidR="00C109AD" w:rsidRDefault="00CE3F02">
      <w:r>
        <w:t>CCTACGGGGGGCAGCAGTGGGGAATTTTCCGCAATGGGCGAAAGCCTGACGGAGCAATACCGCGTGAGGGACGAAGGCCTGTGGGTTGTAAACCTCTTTTCTCAGGGAAGAAGATCTGACGGTACCTGAGGAATCAGCATCGGCTAACTCCGTGCCAGCAGCCGCGGTAAGACGGAGGATGCAAGCGTTATCCGGAATTATTGGGCGTAAAGCGTCCGCAGGCGGTTTCGTAAGTCTGTCTTTAAAGAGTGGAGCTTAACTCCATAAAGGGGATGGAAACTGCGAGACTAGAGGTAGGTAG</w:t>
      </w:r>
      <w:r>
        <w:lastRenderedPageBreak/>
        <w:t>GGGTAGAAGGAATTCCCAGTGTAGCGGTGAAATGCGTAGATATTGGGAAGAACACCAGCAGCGAAGGCGTTCTACTGGACCAAACCTGACGCTCATGGACGAAAGCTAGGGGAGCGAAAGGGATTAGATACCCCAGTAGTC</w:t>
      </w:r>
    </w:p>
    <w:p w:rsidR="00C109AD" w:rsidRDefault="00CE3F02">
      <w:r>
        <w:t>&gt;Otu000126|2996|Unclassified</w:t>
      </w:r>
    </w:p>
    <w:p w:rsidR="00C109AD" w:rsidRDefault="00CE3F02">
      <w:r>
        <w:t>CCTACGGGGGGCAGCAGTGGGGAATTTTCCGCAATGGGCGAAAGCCTGACGGAGCAATACCGCGTGAGGGACGAAGGCCTGTGGGTTGTAAACCTCTTTTCTCAGGGAAGAAGCTCTGACGGTACCTGAGGAATCAGCATCGGCTAACTCCGTGCCAGCAGCCGCGGTAAGACGGAGGATGCAAGCGTTATCCGGAATTATTGGGCGTAAAGCGTCCGCAGGCGGTTTCGTAAGTCTGTCTTTAAAGAGTGGAGCTTAACTCCATAAAGGGGATGGAAACTGCGAGACTAGAGGTAGGTAGGGGTAGAAGGAATTCCCAGTGTAGCGGTGAAATGCGTAGATATTGGGAAGAACACCAGCAGCGAAGGCGTTCTACTGGACCAAACCTGACGCTCATGGACGAAAGCTAGGGGAGCGAAAGGGATTAGATACCCCAGTAGTC</w:t>
      </w:r>
    </w:p>
    <w:p w:rsidR="00C109AD" w:rsidRDefault="00C109AD"/>
    <w:sectPr w:rsidR="00C109AD">
      <w:pgSz w:w="11906" w:h="16838"/>
      <w:pgMar w:top="1417" w:right="1417" w:bottom="1417" w:left="1417" w:header="0" w:footer="0" w:gutter="0"/>
      <w:cols w:space="720"/>
      <w:formProt w:val="0"/>
      <w:docGrid w:linePitch="360" w:charSpace="143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9AD"/>
    <w:rsid w:val="00561BEF"/>
    <w:rsid w:val="0084306B"/>
    <w:rsid w:val="00C109AD"/>
    <w:rsid w:val="00CE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DF1E1B-6B0A-496C-A819-E2F0E498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  <w:spacing w:after="200" w:line="276" w:lineRule="auto"/>
    </w:pPr>
    <w:rPr>
      <w:rFonts w:ascii="Verdana" w:eastAsia="SimSun" w:hAnsi="Verdana" w:cs="Calibri"/>
      <w:sz w:val="1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Corpodotex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Corpodotexto">
    <w:name w:val="Corpo do texto"/>
    <w:basedOn w:val="Normal"/>
    <w:pPr>
      <w:spacing w:after="120"/>
    </w:pPr>
  </w:style>
  <w:style w:type="paragraph" w:customStyle="1" w:styleId="Lista">
    <w:name w:val="Lista"/>
    <w:basedOn w:val="Corpodotexto"/>
    <w:rPr>
      <w:rFonts w:cs="Mangal"/>
    </w:rPr>
  </w:style>
  <w:style w:type="paragraph" w:customStyle="1" w:styleId="Legenda">
    <w:name w:val="Legenda"/>
    <w:basedOn w:val="Normal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pPr>
      <w:suppressLineNumbers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0CB28CC.dotm</Template>
  <TotalTime>0</TotalTime>
  <Pages>2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B, Analytica</dc:creator>
  <cp:lastModifiedBy>Alves Guedes, Iame</cp:lastModifiedBy>
  <cp:revision>2</cp:revision>
  <dcterms:created xsi:type="dcterms:W3CDTF">2018-02-15T14:02:00Z</dcterms:created>
  <dcterms:modified xsi:type="dcterms:W3CDTF">2018-02-15T14:02:00Z</dcterms:modified>
</cp:coreProperties>
</file>